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ABE" w:rsidRPr="00B66D8A" w:rsidRDefault="00B90ABE" w:rsidP="00B90ABE">
      <w:pPr>
        <w:widowControl/>
        <w:autoSpaceDE w:val="0"/>
        <w:autoSpaceDN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B66D8A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>S</w:t>
      </w:r>
      <w:bookmarkStart w:id="0" w:name="_GoBack"/>
      <w:bookmarkEnd w:id="0"/>
      <w:r w:rsidRPr="00B66D8A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>1.</w:t>
      </w:r>
      <w:r w:rsidRPr="00B66D8A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 xml:space="preserve"> Baseline characteristics of 8289 included participants according to egg consumption.</w:t>
      </w:r>
    </w:p>
    <w:tbl>
      <w:tblPr>
        <w:tblW w:w="92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247"/>
        <w:gridCol w:w="1417"/>
        <w:gridCol w:w="1417"/>
        <w:gridCol w:w="1417"/>
        <w:gridCol w:w="907"/>
      </w:tblGrid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(N=8289)</w:t>
            </w:r>
          </w:p>
        </w:tc>
        <w:tc>
          <w:tcPr>
            <w:tcW w:w="425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Egg consumption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B90ABE" w:rsidRPr="00B66D8A" w:rsidTr="009757A7">
        <w:trPr>
          <w:cantSplit/>
          <w:jc w:val="center"/>
        </w:trPr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None or not weekly</w:t>
            </w:r>
          </w:p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(N=2826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&lt;3 eggs/week</w:t>
            </w:r>
          </w:p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(N=2565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MYingHei_18030_C-Medium" w:eastAsia="MYingHei_18030_C-Medium" w:hAnsi="MYingHei_18030_C-Medium" w:cs="MYingHei_18030_C-Medium" w:hint="eastAsia"/>
                <w:b/>
                <w:bCs/>
                <w:color w:val="000000"/>
                <w:kern w:val="0"/>
                <w:szCs w:val="21"/>
              </w:rPr>
              <w:t>≥</w:t>
            </w: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3 eggs/week</w:t>
            </w:r>
          </w:p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(N=2898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keepNext/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Age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 xml:space="preserve">(years, 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Mean±SD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8.6</w:t>
            </w:r>
            <w:r w:rsidRPr="00B66D8A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>±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9.1</w:t>
            </w:r>
            <w:r w:rsidRPr="00B66D8A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>±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8.3</w:t>
            </w:r>
            <w:r w:rsidRPr="00B66D8A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>±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8.3</w:t>
            </w:r>
            <w:r w:rsidRPr="00B66D8A">
              <w:rPr>
                <w:rFonts w:ascii="Times New Roman" w:eastAsia="MYingHei_18030_C-Medium" w:hAnsi="Times New Roman" w:hint="eastAsia"/>
                <w:color w:val="000000"/>
                <w:kern w:val="0"/>
                <w:szCs w:val="21"/>
              </w:rPr>
              <w:t>±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Gender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74 (5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50 (4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17 (5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607 (55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15 (4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576 (5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48 (4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91 (44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Race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Han ethnic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8060 (9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774 (9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491 (9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795 (96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Minor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29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2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4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03 (3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Education level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Lower than 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92 (4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501 (5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025 (4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66 (43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714 (4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45 (4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79 (4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90 (44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Junior midd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62 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54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29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79 (9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Senior midd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04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7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6 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College and abo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4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 (0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Marital status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Sing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2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4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0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8 (1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Marri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538 (7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096 (7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070 (8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372 (8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Divorced/widow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609 (1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92 (2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48 (1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69 (16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Family income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≤10,000 CNY/ye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619 (3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926 (3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15 (2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978 (33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10,001–20,000 CNY/ye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637 (1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57 (1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18 (2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62 (19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20,001–50,000 CNY/ye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25 (2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32 (2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58 (2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35 (2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50,001–100,000 CNY/ye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068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51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63 (1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54 (15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&gt;100,000 CNY/ye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830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56 (1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09 (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65 (9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BMI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&lt;18.5 kg/m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20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9 (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9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62 (5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18.5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～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24 kg/m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537 (5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485 (5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401 (5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651 (57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</w:t>
            </w:r>
            <w:r w:rsidRPr="00B66D8A">
              <w:rPr>
                <w:rFonts w:ascii="MYingHei_18030_C-Medium" w:eastAsia="MYingHei_18030_C-Medium" w:hAnsi="MYingHei_18030_C-Medium" w:cs="MYingHei_18030_C-Medium" w:hint="eastAsia"/>
                <w:color w:val="000000"/>
                <w:kern w:val="0"/>
                <w:szCs w:val="21"/>
              </w:rPr>
              <w:t>≥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4 kg/m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89 (3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94 (4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035 (4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060 (36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Hypertension</w:t>
            </w:r>
            <w:r w:rsidRPr="00B66D8A">
              <w:rPr>
                <w:rFonts w:ascii="Times New Roman" w:eastAsia="MYingHei_18030_C-Medium" w:hAnsi="Times New Roman"/>
                <w:b/>
                <w:bCs/>
                <w:kern w:val="0"/>
                <w:szCs w:val="21"/>
              </w:rPr>
              <w:t xml:space="preserve"> </w:t>
            </w:r>
            <w:r w:rsidRPr="00B66D8A">
              <w:rPr>
                <w:rFonts w:ascii="Times New Roman" w:eastAsia="MYingHei_18030_C-Medium" w:hAnsi="Times New Roman"/>
                <w:bCs/>
                <w:kern w:val="0"/>
                <w:szCs w:val="21"/>
              </w:rPr>
              <w:t>(</w:t>
            </w:r>
            <w:r w:rsidRPr="00B66D8A">
              <w:rPr>
                <w:rFonts w:ascii="Times New Roman" w:eastAsia="MYingHei_18030_C-Medium" w:hAnsi="Times New Roman"/>
                <w:kern w:val="0"/>
                <w:szCs w:val="21"/>
              </w:rPr>
              <w:t>Presence</w:t>
            </w:r>
            <w:r w:rsidRPr="00B66D8A">
              <w:rPr>
                <w:rFonts w:ascii="Times New Roman" w:eastAsia="MYingHei_18030_C-Medium" w:hAnsi="Times New Roman"/>
                <w:bCs/>
                <w:kern w:val="0"/>
                <w:szCs w:val="21"/>
              </w:rPr>
              <w:t>, 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594 (4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334 (4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45 (4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15 (38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Diabetes</w:t>
            </w:r>
            <w:r w:rsidRPr="00B66D8A">
              <w:rPr>
                <w:rFonts w:ascii="Times New Roman" w:eastAsia="MYingHei_18030_C-Medium" w:hAnsi="Times New Roman"/>
                <w:b/>
                <w:bCs/>
                <w:kern w:val="0"/>
                <w:szCs w:val="21"/>
              </w:rPr>
              <w:t xml:space="preserve"> </w:t>
            </w:r>
            <w:r w:rsidRPr="00B66D8A">
              <w:rPr>
                <w:rFonts w:ascii="Times New Roman" w:eastAsia="MYingHei_18030_C-Medium" w:hAnsi="Times New Roman"/>
                <w:bCs/>
                <w:kern w:val="0"/>
                <w:szCs w:val="21"/>
              </w:rPr>
              <w:t>(</w:t>
            </w:r>
            <w:r w:rsidRPr="00B66D8A">
              <w:rPr>
                <w:rFonts w:ascii="Times New Roman" w:eastAsia="MYingHei_18030_C-Medium" w:hAnsi="Times New Roman"/>
                <w:kern w:val="0"/>
                <w:szCs w:val="21"/>
              </w:rPr>
              <w:t>Presence</w:t>
            </w:r>
            <w:r w:rsidRPr="00B66D8A">
              <w:rPr>
                <w:rFonts w:ascii="Times New Roman" w:eastAsia="MYingHei_18030_C-Medium" w:hAnsi="Times New Roman"/>
                <w:bCs/>
                <w:kern w:val="0"/>
                <w:szCs w:val="21"/>
              </w:rPr>
              <w:t>, 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07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82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5 (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0 (7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>CHD</w:t>
            </w:r>
            <w:r w:rsidRPr="00B66D8A">
              <w:rPr>
                <w:rFonts w:ascii="Times New Roman" w:eastAsia="MYingHei_18030_C-Medium" w:hAnsi="Times New Roman"/>
                <w:b/>
                <w:bCs/>
                <w:kern w:val="0"/>
                <w:szCs w:val="21"/>
              </w:rPr>
              <w:t xml:space="preserve"> </w:t>
            </w:r>
            <w:r w:rsidRPr="00B66D8A">
              <w:rPr>
                <w:rFonts w:ascii="Times New Roman" w:eastAsia="MYingHei_18030_C-Medium" w:hAnsi="Times New Roman"/>
                <w:bCs/>
                <w:kern w:val="0"/>
                <w:szCs w:val="21"/>
              </w:rPr>
              <w:t>(</w:t>
            </w:r>
            <w:r w:rsidRPr="00B66D8A">
              <w:rPr>
                <w:rFonts w:ascii="Times New Roman" w:eastAsia="MYingHei_18030_C-Medium" w:hAnsi="Times New Roman"/>
                <w:kern w:val="0"/>
                <w:szCs w:val="21"/>
              </w:rPr>
              <w:t>Presence</w:t>
            </w:r>
            <w:r w:rsidRPr="00B66D8A">
              <w:rPr>
                <w:rFonts w:ascii="Times New Roman" w:eastAsia="MYingHei_18030_C-Medium" w:hAnsi="Times New Roman"/>
                <w:bCs/>
                <w:kern w:val="0"/>
                <w:szCs w:val="21"/>
              </w:rPr>
              <w:t>, 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45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86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9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80 (2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0.74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Smoking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Nev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668 (6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086 (7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723 (6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859 (64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Pas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793 (2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86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63 (2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44 (25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Curr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828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54 (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79 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95 (10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Alcohol drinking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lastRenderedPageBreak/>
              <w:t xml:space="preserve">   Nev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300 (2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39 (2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66 (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895 (3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Pas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48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5 (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99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34 (8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 xml:space="preserve">   Curr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341 (6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972 (6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600 (6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769 (61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Exercise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yes, 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642 (1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85 (2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95 (2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62 (15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Tea drinking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yes, N, 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130 (2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520 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67 (2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943 (32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Vegetable intake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≥7 days/week, N, %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6671 (8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219 (7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981 (7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2471 (85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Fruit intake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≥3 days/week, N, %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57 (3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008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759 (2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490 (5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Red meat intake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≥3 days/week, N, %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4147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79 (4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60 (4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808 (62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B90ABE" w:rsidRPr="00B66D8A" w:rsidTr="009757A7">
        <w:trPr>
          <w:cantSplit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b/>
                <w:bCs/>
                <w:color w:val="000000"/>
                <w:kern w:val="0"/>
                <w:szCs w:val="21"/>
              </w:rPr>
              <w:t xml:space="preserve">Fish intake 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(</w:t>
            </w: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≥3 days/week, N, %</w:t>
            </w:r>
            <w:r w:rsidRPr="00B66D8A">
              <w:rPr>
                <w:rFonts w:ascii="Times New Roman" w:eastAsia="MYingHei_18030_C-Medium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3214 (38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287 (45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823 (3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1104 (38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90ABE" w:rsidRPr="00B66D8A" w:rsidRDefault="00B90ABE" w:rsidP="009757A7">
            <w:pPr>
              <w:widowControl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</w:pPr>
            <w:r w:rsidRPr="00B66D8A">
              <w:rPr>
                <w:rFonts w:ascii="Times New Roman" w:eastAsia="MYingHei_18030_C-Medium" w:hAnsi="Times New Roman"/>
                <w:color w:val="000000"/>
                <w:kern w:val="0"/>
                <w:szCs w:val="21"/>
              </w:rPr>
              <w:t>&lt;0.01</w:t>
            </w:r>
          </w:p>
        </w:tc>
      </w:tr>
    </w:tbl>
    <w:p w:rsidR="00B90ABE" w:rsidRPr="00B66D8A" w:rsidRDefault="00B90ABE" w:rsidP="00B90ABE">
      <w:pPr>
        <w:spacing w:line="276" w:lineRule="auto"/>
        <w:rPr>
          <w:rFonts w:ascii="Times New Roman" w:hAnsi="Times New Roman"/>
          <w:color w:val="000000"/>
          <w:szCs w:val="21"/>
        </w:rPr>
      </w:pPr>
      <w:r w:rsidRPr="00B66D8A">
        <w:rPr>
          <w:rFonts w:ascii="Times New Roman" w:hAnsi="Times New Roman"/>
          <w:color w:val="000000"/>
          <w:szCs w:val="21"/>
        </w:rPr>
        <w:t>Data for the following are missing: 20 for marital status, 10 for family income, 43 for BMI, 1 for fruit intake, and 4 for fish intake.</w:t>
      </w:r>
    </w:p>
    <w:p w:rsidR="00B90ABE" w:rsidRPr="006445C2" w:rsidRDefault="00B90ABE" w:rsidP="00B90ABE">
      <w:pPr>
        <w:spacing w:line="276" w:lineRule="auto"/>
      </w:pPr>
      <w:r w:rsidRPr="00B66D8A">
        <w:rPr>
          <w:rFonts w:ascii="Times New Roman" w:eastAsiaTheme="minorEastAsia" w:hAnsi="Times New Roman"/>
          <w:color w:val="000000"/>
          <w:kern w:val="0"/>
          <w:szCs w:val="21"/>
        </w:rPr>
        <w:t xml:space="preserve">Abbreviations: </w:t>
      </w:r>
      <w:r w:rsidRPr="00B66D8A">
        <w:rPr>
          <w:rFonts w:ascii="Times New Roman" w:hAnsi="Times New Roman"/>
          <w:color w:val="000000"/>
          <w:szCs w:val="21"/>
        </w:rPr>
        <w:t>BMI, body mass index; CHD, coronary heart disease; CNY, Chinese Yuan; d/week, days per week; SD, standard deviation.</w:t>
      </w:r>
    </w:p>
    <w:sectPr w:rsidR="00B90ABE" w:rsidRPr="00644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3FD1" w:rsidRDefault="00B63FD1" w:rsidP="006445C2">
      <w:r>
        <w:separator/>
      </w:r>
    </w:p>
  </w:endnote>
  <w:endnote w:type="continuationSeparator" w:id="0">
    <w:p w:rsidR="00B63FD1" w:rsidRDefault="00B63FD1" w:rsidP="00644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3FD1" w:rsidRDefault="00B63FD1" w:rsidP="006445C2">
      <w:r>
        <w:separator/>
      </w:r>
    </w:p>
  </w:footnote>
  <w:footnote w:type="continuationSeparator" w:id="0">
    <w:p w:rsidR="00B63FD1" w:rsidRDefault="00B63FD1" w:rsidP="00644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2NDWzMDS2sDQ2MTFT0lEKTi0uzszPAykwqgUAUbVCMCwAAAA="/>
  </w:docVars>
  <w:rsids>
    <w:rsidRoot w:val="001F069B"/>
    <w:rsid w:val="0002082D"/>
    <w:rsid w:val="00074D7D"/>
    <w:rsid w:val="000B25DE"/>
    <w:rsid w:val="00177518"/>
    <w:rsid w:val="001E7506"/>
    <w:rsid w:val="001F069B"/>
    <w:rsid w:val="00210618"/>
    <w:rsid w:val="0033455C"/>
    <w:rsid w:val="0034222F"/>
    <w:rsid w:val="00377F28"/>
    <w:rsid w:val="0063033A"/>
    <w:rsid w:val="006445C2"/>
    <w:rsid w:val="007227E3"/>
    <w:rsid w:val="007C747A"/>
    <w:rsid w:val="008E3395"/>
    <w:rsid w:val="0094128E"/>
    <w:rsid w:val="00A5216F"/>
    <w:rsid w:val="00B63FD1"/>
    <w:rsid w:val="00B90ABE"/>
    <w:rsid w:val="00D46B77"/>
    <w:rsid w:val="00DB3C7B"/>
    <w:rsid w:val="00ED2424"/>
    <w:rsid w:val="00F62B2A"/>
    <w:rsid w:val="00F75C13"/>
    <w:rsid w:val="00F8706B"/>
    <w:rsid w:val="00FA62CA"/>
    <w:rsid w:val="00FA6B8D"/>
    <w:rsid w:val="00FE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561442-F875-4CD3-824F-522B5573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5C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5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9</cp:revision>
  <dcterms:created xsi:type="dcterms:W3CDTF">2022-12-18T14:57:00Z</dcterms:created>
  <dcterms:modified xsi:type="dcterms:W3CDTF">2023-01-06T05:31:00Z</dcterms:modified>
</cp:coreProperties>
</file>